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B44054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tbl>
      <w:tblPr>
        <w:tblW w:w="9520" w:type="dxa"/>
        <w:jc w:val="center"/>
        <w:tblLook w:val="04A0" w:firstRow="1" w:lastRow="0" w:firstColumn="1" w:lastColumn="0" w:noHBand="0" w:noVBand="1"/>
      </w:tblPr>
      <w:tblGrid>
        <w:gridCol w:w="1584"/>
        <w:gridCol w:w="2880"/>
        <w:gridCol w:w="1097"/>
        <w:gridCol w:w="1097"/>
        <w:gridCol w:w="1134"/>
        <w:gridCol w:w="1688"/>
        <w:gridCol w:w="40"/>
      </w:tblGrid>
      <w:tr w:rsidR="000B7A97" w:rsidRPr="006A75AA" w14:paraId="5EBC5E69" w14:textId="77777777" w:rsidTr="00A545CE">
        <w:trPr>
          <w:gridAfter w:val="1"/>
          <w:wAfter w:w="40" w:type="dxa"/>
          <w:trHeight w:val="576"/>
          <w:jc w:val="center"/>
        </w:trPr>
        <w:tc>
          <w:tcPr>
            <w:tcW w:w="9480" w:type="dxa"/>
            <w:gridSpan w:val="6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B148EEF" w14:textId="515C3FD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 xml:space="preserve">S45 </w:t>
            </w:r>
            <w:r w:rsidR="00485C3E" w:rsidRPr="006A75AA">
              <w:rPr>
                <w:rFonts w:ascii="Arial" w:eastAsia="Times New Roman" w:hAnsi="Arial" w:cs="Arial"/>
                <w:b/>
                <w:bCs/>
              </w:rPr>
              <w:t>Table.</w:t>
            </w:r>
            <w:proofErr w:type="gramEnd"/>
            <w:r w:rsidR="00485C3E" w:rsidRPr="006A75AA">
              <w:rPr>
                <w:rFonts w:ascii="Arial" w:eastAsia="Times New Roman" w:hAnsi="Arial" w:cs="Arial"/>
              </w:rPr>
              <w:t xml:space="preserve"> </w:t>
            </w:r>
            <w:r w:rsidRPr="006A75AA">
              <w:rPr>
                <w:rFonts w:ascii="Arial" w:eastAsia="Times New Roman" w:hAnsi="Arial" w:cs="Arial"/>
                <w:b/>
              </w:rPr>
              <w:t>Proteomic-based pathways found to be up &amp; down for the metastatic Lung-231 cell line.</w:t>
            </w:r>
          </w:p>
        </w:tc>
      </w:tr>
      <w:tr w:rsidR="000B7A97" w:rsidRPr="006A75AA" w14:paraId="3909CA55" w14:textId="77777777" w:rsidTr="00A545CE">
        <w:trPr>
          <w:trHeight w:val="870"/>
          <w:jc w:val="center"/>
        </w:trPr>
        <w:tc>
          <w:tcPr>
            <w:tcW w:w="15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7ECF2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ource</w:t>
            </w:r>
          </w:p>
        </w:tc>
        <w:tc>
          <w:tcPr>
            <w:tcW w:w="28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E631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Pathways</w:t>
            </w:r>
          </w:p>
        </w:tc>
        <w:tc>
          <w:tcPr>
            <w:tcW w:w="10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8D15E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Proteins in Set</w:t>
            </w:r>
          </w:p>
        </w:tc>
        <w:tc>
          <w:tcPr>
            <w:tcW w:w="10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8DBB2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 xml:space="preserve"># of Obs. Up/DN Proteins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525DA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 Up/DN</w:t>
            </w:r>
          </w:p>
          <w:p w14:paraId="71E095C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Proteins (%)</w:t>
            </w:r>
          </w:p>
        </w:tc>
        <w:tc>
          <w:tcPr>
            <w:tcW w:w="172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DFA2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Up/DN</w:t>
            </w:r>
          </w:p>
          <w:p w14:paraId="11D1CF4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s</w:t>
            </w:r>
          </w:p>
        </w:tc>
      </w:tr>
      <w:tr w:rsidR="000B7A97" w:rsidRPr="006A75AA" w14:paraId="5D8AA998" w14:textId="77777777" w:rsidTr="00A545CE">
        <w:trPr>
          <w:trHeight w:val="648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3FC2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DB69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miRNA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-targeted Genes in Lymphocytes - </w:t>
            </w:r>
            <w:proofErr w:type="spellStart"/>
            <w:r w:rsidRPr="006A75AA">
              <w:rPr>
                <w:rFonts w:ascii="Arial" w:eastAsia="Times New Roman" w:hAnsi="Arial" w:cs="Arial"/>
              </w:rPr>
              <w:t>TarBase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1B45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8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F409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0/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DF7C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.3/13.5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6C6E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25/7.2E-07</w:t>
            </w:r>
          </w:p>
        </w:tc>
      </w:tr>
      <w:tr w:rsidR="000B7A97" w:rsidRPr="006A75AA" w14:paraId="1E41D1FA" w14:textId="77777777" w:rsidTr="00A545CE">
        <w:trPr>
          <w:trHeight w:val="648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9263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B67A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miRNA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-targeted Genes in Muscle – </w:t>
            </w:r>
            <w:proofErr w:type="spellStart"/>
            <w:r w:rsidRPr="006A75AA">
              <w:rPr>
                <w:rFonts w:ascii="Arial" w:eastAsia="Times New Roman" w:hAnsi="Arial" w:cs="Arial"/>
              </w:rPr>
              <w:t>TarBase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3D4B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578E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8/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B333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.0/15.5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9B3C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2/1.6E-08</w:t>
            </w:r>
          </w:p>
        </w:tc>
      </w:tr>
      <w:tr w:rsidR="00A545CE" w:rsidRPr="006A75AA" w14:paraId="56AFA245" w14:textId="77777777" w:rsidTr="00A545CE">
        <w:trPr>
          <w:trHeight w:val="648"/>
          <w:jc w:val="center"/>
        </w:trPr>
        <w:tc>
          <w:tcPr>
            <w:tcW w:w="15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E2115A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648532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DGFR-</w:t>
            </w:r>
            <w:r w:rsidRPr="006A75AA">
              <w:rPr>
                <w:rFonts w:ascii="Symbol" w:eastAsia="Times New Roman" w:hAnsi="Symbol" w:cs="Arial"/>
              </w:rPr>
              <w:t></w:t>
            </w:r>
            <w:r w:rsidRPr="006A75AA">
              <w:rPr>
                <w:rFonts w:ascii="Arial" w:eastAsia="Times New Roman" w:hAnsi="Arial" w:cs="Arial"/>
              </w:rPr>
              <w:t xml:space="preserve"> Signaling Pathwa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FA9D9F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1B2BA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/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6565A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.2/15.7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7F8966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5/0.0033</w:t>
            </w:r>
          </w:p>
        </w:tc>
      </w:tr>
    </w:tbl>
    <w:p w14:paraId="4FF8E300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1A295064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  <w:bookmarkStart w:id="0" w:name="_GoBack"/>
      <w:bookmarkEnd w:id="0"/>
    </w:p>
    <w:sectPr w:rsidR="00A545CE" w:rsidRPr="006A75AA" w:rsidSect="00195AB2">
      <w:footerReference w:type="default" r:id="rId9"/>
      <w:pgSz w:w="12240" w:h="15840"/>
      <w:pgMar w:top="1440" w:right="1440" w:bottom="1440" w:left="1440" w:header="144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01E729" w14:textId="77777777" w:rsidR="001903FA" w:rsidRDefault="001903FA" w:rsidP="00986296">
      <w:pPr>
        <w:spacing w:after="0" w:line="240" w:lineRule="auto"/>
      </w:pPr>
      <w:r>
        <w:separator/>
      </w:r>
    </w:p>
  </w:endnote>
  <w:endnote w:type="continuationSeparator" w:id="0">
    <w:p w14:paraId="2211745B" w14:textId="77777777" w:rsidR="001903FA" w:rsidRDefault="001903FA" w:rsidP="0098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25569821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17F4DE61" w14:textId="4ABA10D8" w:rsidR="00282E8A" w:rsidRPr="00323177" w:rsidRDefault="00282E8A">
        <w:pPr>
          <w:pStyle w:val="Footer"/>
          <w:jc w:val="center"/>
          <w:rPr>
            <w:rFonts w:ascii="Arial" w:hAnsi="Arial" w:cs="Arial"/>
          </w:rPr>
        </w:pPr>
        <w:r w:rsidRPr="00323177">
          <w:rPr>
            <w:rFonts w:ascii="Arial" w:hAnsi="Arial" w:cs="Arial"/>
          </w:rPr>
          <w:fldChar w:fldCharType="begin"/>
        </w:r>
        <w:r w:rsidRPr="00323177">
          <w:rPr>
            <w:rFonts w:ascii="Arial" w:hAnsi="Arial" w:cs="Arial"/>
          </w:rPr>
          <w:instrText xml:space="preserve"> PAGE   \* MERGEFORMAT </w:instrText>
        </w:r>
        <w:r w:rsidRPr="00323177">
          <w:rPr>
            <w:rFonts w:ascii="Arial" w:hAnsi="Arial" w:cs="Arial"/>
          </w:rPr>
          <w:fldChar w:fldCharType="separate"/>
        </w:r>
        <w:r w:rsidR="000330F4">
          <w:rPr>
            <w:rFonts w:ascii="Arial" w:hAnsi="Arial" w:cs="Arial"/>
            <w:noProof/>
          </w:rPr>
          <w:t>1</w:t>
        </w:r>
        <w:r w:rsidRPr="00323177">
          <w:rPr>
            <w:rFonts w:ascii="Arial" w:hAnsi="Arial" w:cs="Arial"/>
            <w:noProof/>
          </w:rPr>
          <w:fldChar w:fldCharType="end"/>
        </w:r>
      </w:p>
    </w:sdtContent>
  </w:sdt>
  <w:p w14:paraId="2803E1E4" w14:textId="77777777" w:rsidR="00282E8A" w:rsidRDefault="00282E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7072D7" w14:textId="77777777" w:rsidR="001903FA" w:rsidRDefault="001903FA" w:rsidP="00986296">
      <w:pPr>
        <w:spacing w:after="0" w:line="240" w:lineRule="auto"/>
      </w:pPr>
      <w:r>
        <w:separator/>
      </w:r>
    </w:p>
  </w:footnote>
  <w:footnote w:type="continuationSeparator" w:id="0">
    <w:p w14:paraId="0D4D1049" w14:textId="77777777" w:rsidR="001903FA" w:rsidRDefault="001903FA" w:rsidP="00986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91040"/>
    <w:multiLevelType w:val="hybridMultilevel"/>
    <w:tmpl w:val="38D6C09A"/>
    <w:lvl w:ilvl="0" w:tplc="70CEF6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F200E7"/>
    <w:multiLevelType w:val="hybridMultilevel"/>
    <w:tmpl w:val="EDF4357C"/>
    <w:lvl w:ilvl="0" w:tplc="F7E0DA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E8156F"/>
    <w:multiLevelType w:val="hybridMultilevel"/>
    <w:tmpl w:val="C66CB6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A16A38"/>
    <w:multiLevelType w:val="hybridMultilevel"/>
    <w:tmpl w:val="0D524F4C"/>
    <w:lvl w:ilvl="0" w:tplc="99EC9F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en-US" w:vendorID="64" w:dllVersion="131078" w:nlCheck="1" w:checkStyle="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adf0vsktdfriexfxhpe92ut5pxxds022fv&quot;&gt;Proteomics Manuscript Library-Converted&lt;record-ids&gt;&lt;item&gt;1&lt;/item&gt;&lt;item&gt;2&lt;/item&gt;&lt;item&gt;4&lt;/item&gt;&lt;item&gt;5&lt;/item&gt;&lt;item&gt;6&lt;/item&gt;&lt;item&gt;8&lt;/item&gt;&lt;item&gt;11&lt;/item&gt;&lt;item&gt;12&lt;/item&gt;&lt;item&gt;13&lt;/item&gt;&lt;item&gt;14&lt;/item&gt;&lt;item&gt;15&lt;/item&gt;&lt;item&gt;31&lt;/item&gt;&lt;item&gt;32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0&lt;/item&gt;&lt;item&gt;51&lt;/item&gt;&lt;item&gt;52&lt;/item&gt;&lt;item&gt;55&lt;/item&gt;&lt;item&gt;57&lt;/item&gt;&lt;item&gt;58&lt;/item&gt;&lt;item&gt;59&lt;/item&gt;&lt;item&gt;60&lt;/item&gt;&lt;item&gt;61&lt;/item&gt;&lt;item&gt;62&lt;/item&gt;&lt;item&gt;64&lt;/item&gt;&lt;item&gt;65&lt;/item&gt;&lt;item&gt;77&lt;/item&gt;&lt;item&gt;86&lt;/item&gt;&lt;item&gt;87&lt;/item&gt;&lt;item&gt;88&lt;/item&gt;&lt;item&gt;89&lt;/item&gt;&lt;item&gt;90&lt;/item&gt;&lt;item&gt;91&lt;/item&gt;&lt;item&gt;92&lt;/item&gt;&lt;item&gt;93&lt;/item&gt;&lt;item&gt;94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3&lt;/item&gt;&lt;/record-ids&gt;&lt;/item&gt;&lt;/Libraries&gt;"/>
  </w:docVars>
  <w:rsids>
    <w:rsidRoot w:val="009A4E8D"/>
    <w:rsid w:val="00001855"/>
    <w:rsid w:val="00003A1F"/>
    <w:rsid w:val="0000615D"/>
    <w:rsid w:val="00006190"/>
    <w:rsid w:val="0001001D"/>
    <w:rsid w:val="00010CA9"/>
    <w:rsid w:val="00010DBC"/>
    <w:rsid w:val="00011EC1"/>
    <w:rsid w:val="000163AD"/>
    <w:rsid w:val="000207C4"/>
    <w:rsid w:val="000236F5"/>
    <w:rsid w:val="00023DED"/>
    <w:rsid w:val="000330F4"/>
    <w:rsid w:val="00033B40"/>
    <w:rsid w:val="00041332"/>
    <w:rsid w:val="00043003"/>
    <w:rsid w:val="00051B89"/>
    <w:rsid w:val="00052CA1"/>
    <w:rsid w:val="00053024"/>
    <w:rsid w:val="000544E0"/>
    <w:rsid w:val="00054A18"/>
    <w:rsid w:val="000551D8"/>
    <w:rsid w:val="00055D5D"/>
    <w:rsid w:val="0005717C"/>
    <w:rsid w:val="00063C1E"/>
    <w:rsid w:val="00064E3A"/>
    <w:rsid w:val="000669D6"/>
    <w:rsid w:val="0006728F"/>
    <w:rsid w:val="00070E1F"/>
    <w:rsid w:val="00071CD4"/>
    <w:rsid w:val="0007211D"/>
    <w:rsid w:val="00073642"/>
    <w:rsid w:val="000802BB"/>
    <w:rsid w:val="00080301"/>
    <w:rsid w:val="00080ED0"/>
    <w:rsid w:val="000856E7"/>
    <w:rsid w:val="00086E71"/>
    <w:rsid w:val="00091325"/>
    <w:rsid w:val="00091F07"/>
    <w:rsid w:val="00097027"/>
    <w:rsid w:val="000A45A5"/>
    <w:rsid w:val="000A4AB1"/>
    <w:rsid w:val="000A6C59"/>
    <w:rsid w:val="000B212A"/>
    <w:rsid w:val="000B2E91"/>
    <w:rsid w:val="000B32EF"/>
    <w:rsid w:val="000B3CBB"/>
    <w:rsid w:val="000B6B42"/>
    <w:rsid w:val="000B7A97"/>
    <w:rsid w:val="000C31F9"/>
    <w:rsid w:val="000D7794"/>
    <w:rsid w:val="000E0AEA"/>
    <w:rsid w:val="000E22E1"/>
    <w:rsid w:val="000E761F"/>
    <w:rsid w:val="000F1C84"/>
    <w:rsid w:val="000F2CD8"/>
    <w:rsid w:val="000F3F99"/>
    <w:rsid w:val="00103210"/>
    <w:rsid w:val="00106EDF"/>
    <w:rsid w:val="00114D39"/>
    <w:rsid w:val="0011575E"/>
    <w:rsid w:val="00124035"/>
    <w:rsid w:val="001253DC"/>
    <w:rsid w:val="0012623F"/>
    <w:rsid w:val="00126F24"/>
    <w:rsid w:val="0013120F"/>
    <w:rsid w:val="00137452"/>
    <w:rsid w:val="00141CC3"/>
    <w:rsid w:val="001456A4"/>
    <w:rsid w:val="00161584"/>
    <w:rsid w:val="00164A0C"/>
    <w:rsid w:val="00164A4D"/>
    <w:rsid w:val="00176B27"/>
    <w:rsid w:val="0017732F"/>
    <w:rsid w:val="0017785E"/>
    <w:rsid w:val="0018133E"/>
    <w:rsid w:val="001852D0"/>
    <w:rsid w:val="001903FA"/>
    <w:rsid w:val="00195AB2"/>
    <w:rsid w:val="00195D24"/>
    <w:rsid w:val="001A16CC"/>
    <w:rsid w:val="001A79E7"/>
    <w:rsid w:val="001B075C"/>
    <w:rsid w:val="001C04AD"/>
    <w:rsid w:val="001C0C43"/>
    <w:rsid w:val="001C5E8B"/>
    <w:rsid w:val="001C6244"/>
    <w:rsid w:val="001C6C32"/>
    <w:rsid w:val="001C6C67"/>
    <w:rsid w:val="001D03F2"/>
    <w:rsid w:val="001D1541"/>
    <w:rsid w:val="001D4D1A"/>
    <w:rsid w:val="001D517C"/>
    <w:rsid w:val="001D55F1"/>
    <w:rsid w:val="001D7F25"/>
    <w:rsid w:val="001E1570"/>
    <w:rsid w:val="001E6D5E"/>
    <w:rsid w:val="001F051E"/>
    <w:rsid w:val="001F6595"/>
    <w:rsid w:val="00202488"/>
    <w:rsid w:val="0020423A"/>
    <w:rsid w:val="00211001"/>
    <w:rsid w:val="002155E3"/>
    <w:rsid w:val="002172E8"/>
    <w:rsid w:val="0022362D"/>
    <w:rsid w:val="002237B6"/>
    <w:rsid w:val="00231951"/>
    <w:rsid w:val="002342A6"/>
    <w:rsid w:val="00234FB7"/>
    <w:rsid w:val="00243CE8"/>
    <w:rsid w:val="00244187"/>
    <w:rsid w:val="00246134"/>
    <w:rsid w:val="00251480"/>
    <w:rsid w:val="00253422"/>
    <w:rsid w:val="002631D8"/>
    <w:rsid w:val="0026379E"/>
    <w:rsid w:val="0026563B"/>
    <w:rsid w:val="00281C7E"/>
    <w:rsid w:val="00282E8A"/>
    <w:rsid w:val="00283499"/>
    <w:rsid w:val="002873DE"/>
    <w:rsid w:val="00292A51"/>
    <w:rsid w:val="002942F8"/>
    <w:rsid w:val="002A7488"/>
    <w:rsid w:val="002B0B29"/>
    <w:rsid w:val="002B3006"/>
    <w:rsid w:val="002B3F1F"/>
    <w:rsid w:val="002C656A"/>
    <w:rsid w:val="002D2058"/>
    <w:rsid w:val="002D35BF"/>
    <w:rsid w:val="002D758C"/>
    <w:rsid w:val="002E02F7"/>
    <w:rsid w:val="002E6B9F"/>
    <w:rsid w:val="002E7C8E"/>
    <w:rsid w:val="002F6BDE"/>
    <w:rsid w:val="002F74B6"/>
    <w:rsid w:val="00301F19"/>
    <w:rsid w:val="003028F3"/>
    <w:rsid w:val="00302DD0"/>
    <w:rsid w:val="003054C2"/>
    <w:rsid w:val="00307069"/>
    <w:rsid w:val="003122EA"/>
    <w:rsid w:val="00314833"/>
    <w:rsid w:val="00315B73"/>
    <w:rsid w:val="00317B35"/>
    <w:rsid w:val="003230AF"/>
    <w:rsid w:val="00325E14"/>
    <w:rsid w:val="00330084"/>
    <w:rsid w:val="00330919"/>
    <w:rsid w:val="0033095F"/>
    <w:rsid w:val="00331749"/>
    <w:rsid w:val="00332154"/>
    <w:rsid w:val="00335942"/>
    <w:rsid w:val="003446A0"/>
    <w:rsid w:val="00346C1A"/>
    <w:rsid w:val="00347104"/>
    <w:rsid w:val="00351820"/>
    <w:rsid w:val="00366004"/>
    <w:rsid w:val="0036688D"/>
    <w:rsid w:val="003704A4"/>
    <w:rsid w:val="003724E4"/>
    <w:rsid w:val="0037284B"/>
    <w:rsid w:val="00373625"/>
    <w:rsid w:val="00374992"/>
    <w:rsid w:val="0037726C"/>
    <w:rsid w:val="003810A8"/>
    <w:rsid w:val="003818C6"/>
    <w:rsid w:val="00385307"/>
    <w:rsid w:val="003869CF"/>
    <w:rsid w:val="00387003"/>
    <w:rsid w:val="003900F9"/>
    <w:rsid w:val="003906E1"/>
    <w:rsid w:val="00390B16"/>
    <w:rsid w:val="00392E67"/>
    <w:rsid w:val="00393575"/>
    <w:rsid w:val="00396D34"/>
    <w:rsid w:val="0039775F"/>
    <w:rsid w:val="003A133E"/>
    <w:rsid w:val="003A4822"/>
    <w:rsid w:val="003B0819"/>
    <w:rsid w:val="003B0C1C"/>
    <w:rsid w:val="003B27A7"/>
    <w:rsid w:val="003B483B"/>
    <w:rsid w:val="003C14F4"/>
    <w:rsid w:val="003C605C"/>
    <w:rsid w:val="003D0288"/>
    <w:rsid w:val="003D0AB9"/>
    <w:rsid w:val="003D23CC"/>
    <w:rsid w:val="003D3038"/>
    <w:rsid w:val="003D3E13"/>
    <w:rsid w:val="003E08F4"/>
    <w:rsid w:val="003E36BD"/>
    <w:rsid w:val="003E61F8"/>
    <w:rsid w:val="003F0887"/>
    <w:rsid w:val="003F2208"/>
    <w:rsid w:val="003F36EF"/>
    <w:rsid w:val="003F7F26"/>
    <w:rsid w:val="00403434"/>
    <w:rsid w:val="00405C93"/>
    <w:rsid w:val="004107F7"/>
    <w:rsid w:val="004119F6"/>
    <w:rsid w:val="004163B9"/>
    <w:rsid w:val="00422617"/>
    <w:rsid w:val="004231A8"/>
    <w:rsid w:val="00424189"/>
    <w:rsid w:val="00427642"/>
    <w:rsid w:val="004324F0"/>
    <w:rsid w:val="00432A4C"/>
    <w:rsid w:val="00437CCB"/>
    <w:rsid w:val="00442D41"/>
    <w:rsid w:val="00443BE7"/>
    <w:rsid w:val="00446962"/>
    <w:rsid w:val="004525B4"/>
    <w:rsid w:val="00461F34"/>
    <w:rsid w:val="00461F78"/>
    <w:rsid w:val="0046642F"/>
    <w:rsid w:val="0047071B"/>
    <w:rsid w:val="004715DB"/>
    <w:rsid w:val="00472473"/>
    <w:rsid w:val="004737FC"/>
    <w:rsid w:val="00474136"/>
    <w:rsid w:val="00475690"/>
    <w:rsid w:val="0048051E"/>
    <w:rsid w:val="00485C3E"/>
    <w:rsid w:val="0048708B"/>
    <w:rsid w:val="004870EE"/>
    <w:rsid w:val="00487678"/>
    <w:rsid w:val="00494567"/>
    <w:rsid w:val="004A057E"/>
    <w:rsid w:val="004A0726"/>
    <w:rsid w:val="004A542D"/>
    <w:rsid w:val="004C254A"/>
    <w:rsid w:val="004C474E"/>
    <w:rsid w:val="004D2625"/>
    <w:rsid w:val="004D4664"/>
    <w:rsid w:val="004D51DF"/>
    <w:rsid w:val="004D6393"/>
    <w:rsid w:val="004D7908"/>
    <w:rsid w:val="004E2033"/>
    <w:rsid w:val="004E309A"/>
    <w:rsid w:val="004F2382"/>
    <w:rsid w:val="004F266D"/>
    <w:rsid w:val="004F2CE0"/>
    <w:rsid w:val="00502FB0"/>
    <w:rsid w:val="0050568A"/>
    <w:rsid w:val="00505B0D"/>
    <w:rsid w:val="00512472"/>
    <w:rsid w:val="005160D6"/>
    <w:rsid w:val="00526D09"/>
    <w:rsid w:val="005316D1"/>
    <w:rsid w:val="00531AC9"/>
    <w:rsid w:val="00535E51"/>
    <w:rsid w:val="0053600C"/>
    <w:rsid w:val="00543037"/>
    <w:rsid w:val="00544180"/>
    <w:rsid w:val="00551E0D"/>
    <w:rsid w:val="00552CA8"/>
    <w:rsid w:val="00554A2A"/>
    <w:rsid w:val="00556F53"/>
    <w:rsid w:val="00565A43"/>
    <w:rsid w:val="005669DB"/>
    <w:rsid w:val="00566F28"/>
    <w:rsid w:val="00567C8C"/>
    <w:rsid w:val="00570D53"/>
    <w:rsid w:val="005736F1"/>
    <w:rsid w:val="00574390"/>
    <w:rsid w:val="005800D5"/>
    <w:rsid w:val="005816DD"/>
    <w:rsid w:val="005824DD"/>
    <w:rsid w:val="00596C67"/>
    <w:rsid w:val="00596E62"/>
    <w:rsid w:val="0059761F"/>
    <w:rsid w:val="005A0E78"/>
    <w:rsid w:val="005A510B"/>
    <w:rsid w:val="005A599D"/>
    <w:rsid w:val="005C0155"/>
    <w:rsid w:val="005C2FFA"/>
    <w:rsid w:val="005C3BCD"/>
    <w:rsid w:val="005C3ED2"/>
    <w:rsid w:val="005C4F57"/>
    <w:rsid w:val="005C520E"/>
    <w:rsid w:val="005C64A2"/>
    <w:rsid w:val="005D0146"/>
    <w:rsid w:val="005D1E93"/>
    <w:rsid w:val="005D21FF"/>
    <w:rsid w:val="005D2246"/>
    <w:rsid w:val="005D5DC5"/>
    <w:rsid w:val="005E43BD"/>
    <w:rsid w:val="005E7558"/>
    <w:rsid w:val="005E7F94"/>
    <w:rsid w:val="005F0A54"/>
    <w:rsid w:val="005F4B07"/>
    <w:rsid w:val="006027A3"/>
    <w:rsid w:val="00603C6E"/>
    <w:rsid w:val="00605B6A"/>
    <w:rsid w:val="0060676C"/>
    <w:rsid w:val="00607323"/>
    <w:rsid w:val="0061135B"/>
    <w:rsid w:val="006137E0"/>
    <w:rsid w:val="0061547B"/>
    <w:rsid w:val="006232ED"/>
    <w:rsid w:val="006257F4"/>
    <w:rsid w:val="006278D3"/>
    <w:rsid w:val="00632198"/>
    <w:rsid w:val="0063473C"/>
    <w:rsid w:val="006355C1"/>
    <w:rsid w:val="00636AB7"/>
    <w:rsid w:val="00637AB2"/>
    <w:rsid w:val="00640B16"/>
    <w:rsid w:val="00647CC8"/>
    <w:rsid w:val="00657F94"/>
    <w:rsid w:val="00660A0B"/>
    <w:rsid w:val="00662A15"/>
    <w:rsid w:val="006741AC"/>
    <w:rsid w:val="00674C6C"/>
    <w:rsid w:val="00686026"/>
    <w:rsid w:val="00687814"/>
    <w:rsid w:val="0069193C"/>
    <w:rsid w:val="006956E4"/>
    <w:rsid w:val="00697181"/>
    <w:rsid w:val="006A3ABD"/>
    <w:rsid w:val="006A4856"/>
    <w:rsid w:val="006A75AA"/>
    <w:rsid w:val="006B4030"/>
    <w:rsid w:val="006B5B6F"/>
    <w:rsid w:val="006B779B"/>
    <w:rsid w:val="006C2DAA"/>
    <w:rsid w:val="006C435B"/>
    <w:rsid w:val="006D10AC"/>
    <w:rsid w:val="006D27F5"/>
    <w:rsid w:val="006D52E7"/>
    <w:rsid w:val="006D5D29"/>
    <w:rsid w:val="006D6115"/>
    <w:rsid w:val="006E3E7B"/>
    <w:rsid w:val="006E429D"/>
    <w:rsid w:val="006E5581"/>
    <w:rsid w:val="006F2168"/>
    <w:rsid w:val="006F232F"/>
    <w:rsid w:val="006F57CD"/>
    <w:rsid w:val="006F6EE3"/>
    <w:rsid w:val="00700A19"/>
    <w:rsid w:val="0070584A"/>
    <w:rsid w:val="00705973"/>
    <w:rsid w:val="00711049"/>
    <w:rsid w:val="007132C3"/>
    <w:rsid w:val="00714CCC"/>
    <w:rsid w:val="0071586C"/>
    <w:rsid w:val="00716D87"/>
    <w:rsid w:val="00716FCB"/>
    <w:rsid w:val="00722FEA"/>
    <w:rsid w:val="007238A5"/>
    <w:rsid w:val="00724BC6"/>
    <w:rsid w:val="0072529B"/>
    <w:rsid w:val="00742F22"/>
    <w:rsid w:val="00752A52"/>
    <w:rsid w:val="00752C1A"/>
    <w:rsid w:val="007573A2"/>
    <w:rsid w:val="00764458"/>
    <w:rsid w:val="00764C0C"/>
    <w:rsid w:val="00765E19"/>
    <w:rsid w:val="00771F61"/>
    <w:rsid w:val="00774460"/>
    <w:rsid w:val="00777424"/>
    <w:rsid w:val="007818F9"/>
    <w:rsid w:val="00785590"/>
    <w:rsid w:val="007868D3"/>
    <w:rsid w:val="00787188"/>
    <w:rsid w:val="0079196D"/>
    <w:rsid w:val="00793D68"/>
    <w:rsid w:val="007958DD"/>
    <w:rsid w:val="00796385"/>
    <w:rsid w:val="007971BB"/>
    <w:rsid w:val="007977DD"/>
    <w:rsid w:val="007A042F"/>
    <w:rsid w:val="007A05B3"/>
    <w:rsid w:val="007A186E"/>
    <w:rsid w:val="007A5187"/>
    <w:rsid w:val="007A5BDA"/>
    <w:rsid w:val="007A640F"/>
    <w:rsid w:val="007A6AF0"/>
    <w:rsid w:val="007B37CF"/>
    <w:rsid w:val="007B43EF"/>
    <w:rsid w:val="007C6D07"/>
    <w:rsid w:val="007D446F"/>
    <w:rsid w:val="007D64CD"/>
    <w:rsid w:val="007D700B"/>
    <w:rsid w:val="007D7F7D"/>
    <w:rsid w:val="007E0C27"/>
    <w:rsid w:val="007E1202"/>
    <w:rsid w:val="007E5D2B"/>
    <w:rsid w:val="007F090E"/>
    <w:rsid w:val="007F119D"/>
    <w:rsid w:val="007F7F69"/>
    <w:rsid w:val="00801151"/>
    <w:rsid w:val="00804221"/>
    <w:rsid w:val="00805990"/>
    <w:rsid w:val="00806CE3"/>
    <w:rsid w:val="00807C5A"/>
    <w:rsid w:val="00810E0C"/>
    <w:rsid w:val="0081683C"/>
    <w:rsid w:val="00817301"/>
    <w:rsid w:val="00821708"/>
    <w:rsid w:val="00823C4A"/>
    <w:rsid w:val="008243B0"/>
    <w:rsid w:val="00824A74"/>
    <w:rsid w:val="00833E28"/>
    <w:rsid w:val="00835E4F"/>
    <w:rsid w:val="00837B83"/>
    <w:rsid w:val="00841550"/>
    <w:rsid w:val="00844CC6"/>
    <w:rsid w:val="00845775"/>
    <w:rsid w:val="00850FBA"/>
    <w:rsid w:val="00852A02"/>
    <w:rsid w:val="00852BE5"/>
    <w:rsid w:val="00854162"/>
    <w:rsid w:val="00854651"/>
    <w:rsid w:val="0086180A"/>
    <w:rsid w:val="00866458"/>
    <w:rsid w:val="00867DC0"/>
    <w:rsid w:val="00873692"/>
    <w:rsid w:val="00873811"/>
    <w:rsid w:val="00875278"/>
    <w:rsid w:val="00875E4A"/>
    <w:rsid w:val="008879B2"/>
    <w:rsid w:val="00890075"/>
    <w:rsid w:val="00890B22"/>
    <w:rsid w:val="00890C7E"/>
    <w:rsid w:val="008932D6"/>
    <w:rsid w:val="008946E0"/>
    <w:rsid w:val="008A50F4"/>
    <w:rsid w:val="008A789E"/>
    <w:rsid w:val="008B0C48"/>
    <w:rsid w:val="008B240D"/>
    <w:rsid w:val="008B6BC3"/>
    <w:rsid w:val="008C13CB"/>
    <w:rsid w:val="008C1699"/>
    <w:rsid w:val="008C2141"/>
    <w:rsid w:val="008C390B"/>
    <w:rsid w:val="008C602F"/>
    <w:rsid w:val="008D18D9"/>
    <w:rsid w:val="008D44CC"/>
    <w:rsid w:val="008E221D"/>
    <w:rsid w:val="008E39D2"/>
    <w:rsid w:val="008E644C"/>
    <w:rsid w:val="008F0FD7"/>
    <w:rsid w:val="008F6408"/>
    <w:rsid w:val="00901239"/>
    <w:rsid w:val="00903CCB"/>
    <w:rsid w:val="00904261"/>
    <w:rsid w:val="0090554C"/>
    <w:rsid w:val="009127F1"/>
    <w:rsid w:val="00915FDE"/>
    <w:rsid w:val="00921465"/>
    <w:rsid w:val="00921B0F"/>
    <w:rsid w:val="009242A3"/>
    <w:rsid w:val="009252FE"/>
    <w:rsid w:val="00930839"/>
    <w:rsid w:val="0093254B"/>
    <w:rsid w:val="00932F45"/>
    <w:rsid w:val="00937CA7"/>
    <w:rsid w:val="00941C13"/>
    <w:rsid w:val="009452B5"/>
    <w:rsid w:val="009453B1"/>
    <w:rsid w:val="00947832"/>
    <w:rsid w:val="00950B87"/>
    <w:rsid w:val="0095629D"/>
    <w:rsid w:val="00964612"/>
    <w:rsid w:val="009708CF"/>
    <w:rsid w:val="00971E02"/>
    <w:rsid w:val="00972E0E"/>
    <w:rsid w:val="00974A2C"/>
    <w:rsid w:val="00976A8B"/>
    <w:rsid w:val="009843CF"/>
    <w:rsid w:val="00985BF5"/>
    <w:rsid w:val="00985D81"/>
    <w:rsid w:val="00986296"/>
    <w:rsid w:val="009872C0"/>
    <w:rsid w:val="00993D70"/>
    <w:rsid w:val="0099431D"/>
    <w:rsid w:val="00996699"/>
    <w:rsid w:val="00996752"/>
    <w:rsid w:val="009A0B2D"/>
    <w:rsid w:val="009A1F19"/>
    <w:rsid w:val="009A39B6"/>
    <w:rsid w:val="009A4E8D"/>
    <w:rsid w:val="009A682B"/>
    <w:rsid w:val="009A6897"/>
    <w:rsid w:val="009A6E83"/>
    <w:rsid w:val="009B0859"/>
    <w:rsid w:val="009B0D67"/>
    <w:rsid w:val="009C07BA"/>
    <w:rsid w:val="009C09D3"/>
    <w:rsid w:val="009C13E3"/>
    <w:rsid w:val="009C198A"/>
    <w:rsid w:val="009C1A4E"/>
    <w:rsid w:val="009C3180"/>
    <w:rsid w:val="009C56B4"/>
    <w:rsid w:val="009C56C5"/>
    <w:rsid w:val="009C5F62"/>
    <w:rsid w:val="009C7900"/>
    <w:rsid w:val="009F0B72"/>
    <w:rsid w:val="009F29DA"/>
    <w:rsid w:val="009F7961"/>
    <w:rsid w:val="00A02BFF"/>
    <w:rsid w:val="00A16412"/>
    <w:rsid w:val="00A17C8F"/>
    <w:rsid w:val="00A23CC6"/>
    <w:rsid w:val="00A25183"/>
    <w:rsid w:val="00A25E5C"/>
    <w:rsid w:val="00A26050"/>
    <w:rsid w:val="00A338FF"/>
    <w:rsid w:val="00A363B4"/>
    <w:rsid w:val="00A41FF1"/>
    <w:rsid w:val="00A42541"/>
    <w:rsid w:val="00A451B3"/>
    <w:rsid w:val="00A46778"/>
    <w:rsid w:val="00A545CE"/>
    <w:rsid w:val="00A55CF2"/>
    <w:rsid w:val="00A57B8A"/>
    <w:rsid w:val="00A57DF0"/>
    <w:rsid w:val="00A6001A"/>
    <w:rsid w:val="00A64D25"/>
    <w:rsid w:val="00A72BEB"/>
    <w:rsid w:val="00A734C3"/>
    <w:rsid w:val="00A7515B"/>
    <w:rsid w:val="00A75F2B"/>
    <w:rsid w:val="00A76601"/>
    <w:rsid w:val="00A775D7"/>
    <w:rsid w:val="00A826CD"/>
    <w:rsid w:val="00A8403F"/>
    <w:rsid w:val="00A85680"/>
    <w:rsid w:val="00A86F35"/>
    <w:rsid w:val="00A876CA"/>
    <w:rsid w:val="00A905BD"/>
    <w:rsid w:val="00A9136A"/>
    <w:rsid w:val="00A9306D"/>
    <w:rsid w:val="00AA3906"/>
    <w:rsid w:val="00AA5B8A"/>
    <w:rsid w:val="00AA6830"/>
    <w:rsid w:val="00AA6846"/>
    <w:rsid w:val="00AB540A"/>
    <w:rsid w:val="00AB685E"/>
    <w:rsid w:val="00AC31D3"/>
    <w:rsid w:val="00AC4137"/>
    <w:rsid w:val="00AD00E5"/>
    <w:rsid w:val="00AD3721"/>
    <w:rsid w:val="00AD4DA7"/>
    <w:rsid w:val="00AF060E"/>
    <w:rsid w:val="00AF14AA"/>
    <w:rsid w:val="00AF151B"/>
    <w:rsid w:val="00AF2D30"/>
    <w:rsid w:val="00AF5CE7"/>
    <w:rsid w:val="00AF6065"/>
    <w:rsid w:val="00B00FEF"/>
    <w:rsid w:val="00B019C8"/>
    <w:rsid w:val="00B0275A"/>
    <w:rsid w:val="00B1027B"/>
    <w:rsid w:val="00B111F4"/>
    <w:rsid w:val="00B150B3"/>
    <w:rsid w:val="00B17752"/>
    <w:rsid w:val="00B237D1"/>
    <w:rsid w:val="00B23D11"/>
    <w:rsid w:val="00B26508"/>
    <w:rsid w:val="00B27D2A"/>
    <w:rsid w:val="00B30C50"/>
    <w:rsid w:val="00B336C0"/>
    <w:rsid w:val="00B34639"/>
    <w:rsid w:val="00B37BFB"/>
    <w:rsid w:val="00B414E8"/>
    <w:rsid w:val="00B621B3"/>
    <w:rsid w:val="00B634F3"/>
    <w:rsid w:val="00B6354B"/>
    <w:rsid w:val="00B66821"/>
    <w:rsid w:val="00B74BC9"/>
    <w:rsid w:val="00B8126B"/>
    <w:rsid w:val="00B81B99"/>
    <w:rsid w:val="00B838DC"/>
    <w:rsid w:val="00B87385"/>
    <w:rsid w:val="00B93F72"/>
    <w:rsid w:val="00B94DEE"/>
    <w:rsid w:val="00B955CB"/>
    <w:rsid w:val="00B97656"/>
    <w:rsid w:val="00BA1E26"/>
    <w:rsid w:val="00BA36C8"/>
    <w:rsid w:val="00BB235C"/>
    <w:rsid w:val="00BC1BA0"/>
    <w:rsid w:val="00BC4BA8"/>
    <w:rsid w:val="00BD06DD"/>
    <w:rsid w:val="00BD080E"/>
    <w:rsid w:val="00BD7E9B"/>
    <w:rsid w:val="00BE1AB8"/>
    <w:rsid w:val="00BE29E1"/>
    <w:rsid w:val="00BE5AAF"/>
    <w:rsid w:val="00BE7F15"/>
    <w:rsid w:val="00BF32C2"/>
    <w:rsid w:val="00BF4A1E"/>
    <w:rsid w:val="00BF5F3D"/>
    <w:rsid w:val="00BF7170"/>
    <w:rsid w:val="00C1096E"/>
    <w:rsid w:val="00C114FC"/>
    <w:rsid w:val="00C12D8A"/>
    <w:rsid w:val="00C2752C"/>
    <w:rsid w:val="00C42533"/>
    <w:rsid w:val="00C433E5"/>
    <w:rsid w:val="00C450FA"/>
    <w:rsid w:val="00C4531E"/>
    <w:rsid w:val="00C5067F"/>
    <w:rsid w:val="00C50976"/>
    <w:rsid w:val="00C53B24"/>
    <w:rsid w:val="00C578AE"/>
    <w:rsid w:val="00C6012D"/>
    <w:rsid w:val="00C6322F"/>
    <w:rsid w:val="00C650DD"/>
    <w:rsid w:val="00C75A40"/>
    <w:rsid w:val="00C80BC6"/>
    <w:rsid w:val="00C81C80"/>
    <w:rsid w:val="00C81D3B"/>
    <w:rsid w:val="00C87D27"/>
    <w:rsid w:val="00C90B33"/>
    <w:rsid w:val="00C9376F"/>
    <w:rsid w:val="00CA20BD"/>
    <w:rsid w:val="00CA2F88"/>
    <w:rsid w:val="00CA45C2"/>
    <w:rsid w:val="00CA56B3"/>
    <w:rsid w:val="00CA6FA1"/>
    <w:rsid w:val="00CB3107"/>
    <w:rsid w:val="00CC13BF"/>
    <w:rsid w:val="00CC3162"/>
    <w:rsid w:val="00CC37A5"/>
    <w:rsid w:val="00CC37EF"/>
    <w:rsid w:val="00CC40F4"/>
    <w:rsid w:val="00CC44AD"/>
    <w:rsid w:val="00CC6E9B"/>
    <w:rsid w:val="00CC71F5"/>
    <w:rsid w:val="00CC77B1"/>
    <w:rsid w:val="00CC7C3F"/>
    <w:rsid w:val="00CC7C86"/>
    <w:rsid w:val="00CD18CD"/>
    <w:rsid w:val="00CD29D6"/>
    <w:rsid w:val="00CD2BEB"/>
    <w:rsid w:val="00CD35ED"/>
    <w:rsid w:val="00CD7EBF"/>
    <w:rsid w:val="00CF0575"/>
    <w:rsid w:val="00CF0826"/>
    <w:rsid w:val="00D01CBA"/>
    <w:rsid w:val="00D04309"/>
    <w:rsid w:val="00D10D65"/>
    <w:rsid w:val="00D118FA"/>
    <w:rsid w:val="00D11EC5"/>
    <w:rsid w:val="00D14916"/>
    <w:rsid w:val="00D14F2E"/>
    <w:rsid w:val="00D20133"/>
    <w:rsid w:val="00D239A8"/>
    <w:rsid w:val="00D239F6"/>
    <w:rsid w:val="00D2558F"/>
    <w:rsid w:val="00D26C7A"/>
    <w:rsid w:val="00D3421F"/>
    <w:rsid w:val="00D37104"/>
    <w:rsid w:val="00D37D85"/>
    <w:rsid w:val="00D41063"/>
    <w:rsid w:val="00D44F21"/>
    <w:rsid w:val="00D5427D"/>
    <w:rsid w:val="00D56196"/>
    <w:rsid w:val="00D561AC"/>
    <w:rsid w:val="00D56649"/>
    <w:rsid w:val="00D572A3"/>
    <w:rsid w:val="00D601D4"/>
    <w:rsid w:val="00D60433"/>
    <w:rsid w:val="00D62433"/>
    <w:rsid w:val="00D656F9"/>
    <w:rsid w:val="00D71B99"/>
    <w:rsid w:val="00D74294"/>
    <w:rsid w:val="00D763E4"/>
    <w:rsid w:val="00D7665A"/>
    <w:rsid w:val="00D76B01"/>
    <w:rsid w:val="00D813F6"/>
    <w:rsid w:val="00D83ED7"/>
    <w:rsid w:val="00D83FC8"/>
    <w:rsid w:val="00D84ADA"/>
    <w:rsid w:val="00D86C21"/>
    <w:rsid w:val="00DA2343"/>
    <w:rsid w:val="00DA242B"/>
    <w:rsid w:val="00DB48DD"/>
    <w:rsid w:val="00DC0F3B"/>
    <w:rsid w:val="00DC16AE"/>
    <w:rsid w:val="00DC4A19"/>
    <w:rsid w:val="00DC4AD9"/>
    <w:rsid w:val="00DD0F43"/>
    <w:rsid w:val="00DD1955"/>
    <w:rsid w:val="00DD19FE"/>
    <w:rsid w:val="00DD2F5D"/>
    <w:rsid w:val="00DD3B94"/>
    <w:rsid w:val="00DE49C1"/>
    <w:rsid w:val="00DE53D7"/>
    <w:rsid w:val="00DF014E"/>
    <w:rsid w:val="00DF4427"/>
    <w:rsid w:val="00DF75EC"/>
    <w:rsid w:val="00E03A6E"/>
    <w:rsid w:val="00E047F5"/>
    <w:rsid w:val="00E052F2"/>
    <w:rsid w:val="00E12391"/>
    <w:rsid w:val="00E172CD"/>
    <w:rsid w:val="00E17EC3"/>
    <w:rsid w:val="00E2378B"/>
    <w:rsid w:val="00E23A0B"/>
    <w:rsid w:val="00E24E80"/>
    <w:rsid w:val="00E25C0C"/>
    <w:rsid w:val="00E36DAA"/>
    <w:rsid w:val="00E37CB4"/>
    <w:rsid w:val="00E400B6"/>
    <w:rsid w:val="00E41049"/>
    <w:rsid w:val="00E442B5"/>
    <w:rsid w:val="00E453EE"/>
    <w:rsid w:val="00E4604F"/>
    <w:rsid w:val="00E47EF3"/>
    <w:rsid w:val="00E516EF"/>
    <w:rsid w:val="00E55A5A"/>
    <w:rsid w:val="00E600C9"/>
    <w:rsid w:val="00E601B6"/>
    <w:rsid w:val="00E60C43"/>
    <w:rsid w:val="00E6337D"/>
    <w:rsid w:val="00E65A45"/>
    <w:rsid w:val="00E668FA"/>
    <w:rsid w:val="00E72289"/>
    <w:rsid w:val="00E848C6"/>
    <w:rsid w:val="00E861C8"/>
    <w:rsid w:val="00E904DE"/>
    <w:rsid w:val="00E93BF9"/>
    <w:rsid w:val="00E97168"/>
    <w:rsid w:val="00E97593"/>
    <w:rsid w:val="00EA17D1"/>
    <w:rsid w:val="00EA35A5"/>
    <w:rsid w:val="00EA4401"/>
    <w:rsid w:val="00EA467B"/>
    <w:rsid w:val="00EA56B9"/>
    <w:rsid w:val="00EB1BB0"/>
    <w:rsid w:val="00EB6D72"/>
    <w:rsid w:val="00EC5141"/>
    <w:rsid w:val="00ED0767"/>
    <w:rsid w:val="00ED14A3"/>
    <w:rsid w:val="00ED40BB"/>
    <w:rsid w:val="00EE2B2F"/>
    <w:rsid w:val="00EE459F"/>
    <w:rsid w:val="00EE4D6B"/>
    <w:rsid w:val="00EF1192"/>
    <w:rsid w:val="00EF12C7"/>
    <w:rsid w:val="00EF4527"/>
    <w:rsid w:val="00EF4A65"/>
    <w:rsid w:val="00EF4FCA"/>
    <w:rsid w:val="00EF6974"/>
    <w:rsid w:val="00EF71A7"/>
    <w:rsid w:val="00F01980"/>
    <w:rsid w:val="00F04A17"/>
    <w:rsid w:val="00F04CA2"/>
    <w:rsid w:val="00F05AF9"/>
    <w:rsid w:val="00F06C0A"/>
    <w:rsid w:val="00F074C9"/>
    <w:rsid w:val="00F12E3D"/>
    <w:rsid w:val="00F1498D"/>
    <w:rsid w:val="00F15B0D"/>
    <w:rsid w:val="00F16051"/>
    <w:rsid w:val="00F17158"/>
    <w:rsid w:val="00F17A0D"/>
    <w:rsid w:val="00F2121D"/>
    <w:rsid w:val="00F236D6"/>
    <w:rsid w:val="00F23D1E"/>
    <w:rsid w:val="00F25C12"/>
    <w:rsid w:val="00F27137"/>
    <w:rsid w:val="00F36F1E"/>
    <w:rsid w:val="00F40AAC"/>
    <w:rsid w:val="00F41381"/>
    <w:rsid w:val="00F41BF1"/>
    <w:rsid w:val="00F42B98"/>
    <w:rsid w:val="00F442EB"/>
    <w:rsid w:val="00F46394"/>
    <w:rsid w:val="00F50AC0"/>
    <w:rsid w:val="00F53024"/>
    <w:rsid w:val="00F55312"/>
    <w:rsid w:val="00F606E9"/>
    <w:rsid w:val="00F61A35"/>
    <w:rsid w:val="00F6268C"/>
    <w:rsid w:val="00F66F73"/>
    <w:rsid w:val="00F700AA"/>
    <w:rsid w:val="00F702F3"/>
    <w:rsid w:val="00F70EA7"/>
    <w:rsid w:val="00F7342F"/>
    <w:rsid w:val="00F74C06"/>
    <w:rsid w:val="00F822D9"/>
    <w:rsid w:val="00F82AD3"/>
    <w:rsid w:val="00F83DBA"/>
    <w:rsid w:val="00F86882"/>
    <w:rsid w:val="00F872F8"/>
    <w:rsid w:val="00F915AA"/>
    <w:rsid w:val="00F91FF5"/>
    <w:rsid w:val="00F934E1"/>
    <w:rsid w:val="00F952A1"/>
    <w:rsid w:val="00F954AD"/>
    <w:rsid w:val="00F96913"/>
    <w:rsid w:val="00FA08AF"/>
    <w:rsid w:val="00FA118B"/>
    <w:rsid w:val="00FA69F9"/>
    <w:rsid w:val="00FA79BE"/>
    <w:rsid w:val="00FB6E33"/>
    <w:rsid w:val="00FB7DBF"/>
    <w:rsid w:val="00FC092C"/>
    <w:rsid w:val="00FC622D"/>
    <w:rsid w:val="00FC73B2"/>
    <w:rsid w:val="00FD6C50"/>
    <w:rsid w:val="00FE3D38"/>
    <w:rsid w:val="00FE3DF7"/>
    <w:rsid w:val="00FE498D"/>
    <w:rsid w:val="00FF49E1"/>
    <w:rsid w:val="00FF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A5D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37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22AF2C-B87F-4356-8152-CE1F7B82A4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B.2012</dc:creator>
  <cp:keywords/>
  <dc:description/>
  <cp:lastModifiedBy>Sathiyavigraman</cp:lastModifiedBy>
  <cp:revision>9</cp:revision>
  <dcterms:created xsi:type="dcterms:W3CDTF">2020-11-06T01:05:00Z</dcterms:created>
  <dcterms:modified xsi:type="dcterms:W3CDTF">2020-11-06T13:43:00Z</dcterms:modified>
</cp:coreProperties>
</file>